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76F7D" w14:textId="5257F4EF" w:rsidR="0075133B" w:rsidRDefault="0075133B" w:rsidP="00C17997">
      <w:pPr>
        <w:snapToGrid w:val="0"/>
        <w:spacing w:line="480" w:lineRule="auto"/>
        <w:contextualSpacing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Supplemental information</w:t>
      </w:r>
    </w:p>
    <w:p w14:paraId="1D83FB42" w14:textId="77777777" w:rsidR="0075133B" w:rsidRDefault="0075133B" w:rsidP="00C17997">
      <w:pPr>
        <w:snapToGrid w:val="0"/>
        <w:spacing w:line="480" w:lineRule="auto"/>
        <w:contextualSpacing/>
        <w:rPr>
          <w:rFonts w:ascii="Times New Roman" w:hAnsi="Times New Roman" w:hint="eastAsia"/>
          <w:bCs/>
          <w:sz w:val="24"/>
        </w:rPr>
      </w:pPr>
    </w:p>
    <w:p w14:paraId="58451B52" w14:textId="6F19C2EA" w:rsidR="003815C6" w:rsidRPr="00513F88" w:rsidRDefault="00000000" w:rsidP="00C17997">
      <w:pPr>
        <w:snapToGrid w:val="0"/>
        <w:spacing w:line="480" w:lineRule="auto"/>
        <w:contextualSpacing/>
        <w:rPr>
          <w:rFonts w:ascii="Times New Roman" w:hAnsi="Times New Roman"/>
          <w:bCs/>
          <w:sz w:val="24"/>
        </w:rPr>
      </w:pPr>
      <w:r w:rsidRPr="00513F88">
        <w:rPr>
          <w:rFonts w:ascii="Times New Roman" w:hAnsi="Times New Roman"/>
          <w:bCs/>
          <w:sz w:val="24"/>
        </w:rPr>
        <w:t xml:space="preserve">Orthogonal </w:t>
      </w:r>
      <w:r w:rsidR="0016295D" w:rsidRPr="00513F88">
        <w:rPr>
          <w:rFonts w:ascii="Times New Roman" w:hAnsi="Times New Roman" w:cs="Times New Roman"/>
          <w:bCs/>
          <w:i/>
          <w:iCs/>
          <w:sz w:val="24"/>
          <w:szCs w:val="24"/>
        </w:rPr>
        <w:t>in vivo</w:t>
      </w:r>
      <w:r w:rsidRPr="00513F88">
        <w:rPr>
          <w:rFonts w:ascii="Times New Roman" w:hAnsi="Times New Roman"/>
          <w:bCs/>
          <w:sz w:val="24"/>
        </w:rPr>
        <w:t xml:space="preserve"> and </w:t>
      </w:r>
      <w:r w:rsidR="0016295D" w:rsidRPr="00513F88">
        <w:rPr>
          <w:rFonts w:ascii="Times New Roman" w:hAnsi="Times New Roman" w:cs="Times New Roman"/>
          <w:bCs/>
          <w:i/>
          <w:iCs/>
          <w:sz w:val="24"/>
          <w:szCs w:val="24"/>
        </w:rPr>
        <w:t>in vitro</w:t>
      </w:r>
      <w:r w:rsidR="0016295D" w:rsidRPr="00513F88">
        <w:rPr>
          <w:rFonts w:ascii="Times New Roman" w:hAnsi="Times New Roman" w:cs="Times New Roman"/>
          <w:bCs/>
          <w:sz w:val="24"/>
          <w:szCs w:val="24"/>
        </w:rPr>
        <w:t xml:space="preserve"> membrane engineering enable human</w:t>
      </w:r>
      <w:r w:rsidRPr="00513F88">
        <w:rPr>
          <w:rFonts w:ascii="Times New Roman" w:hAnsi="Times New Roman"/>
          <w:bCs/>
          <w:sz w:val="24"/>
        </w:rPr>
        <w:t xml:space="preserve">-like </w:t>
      </w:r>
      <w:r w:rsidR="0016295D" w:rsidRPr="00513F88">
        <w:rPr>
          <w:rFonts w:ascii="Times New Roman" w:hAnsi="Times New Roman" w:cs="Times New Roman"/>
          <w:bCs/>
          <w:sz w:val="24"/>
          <w:szCs w:val="24"/>
        </w:rPr>
        <w:t>lipid remodeling</w:t>
      </w:r>
      <w:r w:rsidRPr="00513F88">
        <w:rPr>
          <w:rFonts w:ascii="Times New Roman" w:hAnsi="Times New Roman"/>
          <w:bCs/>
          <w:sz w:val="24"/>
        </w:rPr>
        <w:t xml:space="preserve"> of </w:t>
      </w:r>
      <w:r w:rsidR="0016295D" w:rsidRPr="00513F88">
        <w:rPr>
          <w:rFonts w:ascii="Times New Roman" w:hAnsi="Times New Roman" w:cs="Times New Roman"/>
          <w:bCs/>
          <w:sz w:val="24"/>
          <w:szCs w:val="24"/>
        </w:rPr>
        <w:t>bacterial magnetosomes</w:t>
      </w:r>
      <w:r w:rsidRPr="00513F88">
        <w:rPr>
          <w:rFonts w:ascii="Times New Roman" w:hAnsi="Times New Roman"/>
          <w:bCs/>
          <w:sz w:val="24"/>
        </w:rPr>
        <w:t xml:space="preserve"> for </w:t>
      </w:r>
      <w:r w:rsidR="0016295D" w:rsidRPr="00513F88">
        <w:rPr>
          <w:rFonts w:ascii="Times New Roman" w:hAnsi="Times New Roman" w:cs="Times New Roman"/>
          <w:bCs/>
          <w:sz w:val="24"/>
          <w:szCs w:val="24"/>
        </w:rPr>
        <w:t>functional</w:t>
      </w:r>
      <w:r w:rsidRPr="00513F88">
        <w:rPr>
          <w:rFonts w:ascii="Times New Roman" w:hAnsi="Times New Roman"/>
          <w:bCs/>
          <w:sz w:val="24"/>
        </w:rPr>
        <w:t xml:space="preserve"> TrkA </w:t>
      </w:r>
      <w:r w:rsidR="0016295D" w:rsidRPr="00513F88">
        <w:rPr>
          <w:rFonts w:ascii="Times New Roman" w:hAnsi="Times New Roman" w:cs="Times New Roman"/>
          <w:bCs/>
          <w:sz w:val="24"/>
          <w:szCs w:val="24"/>
        </w:rPr>
        <w:t>display</w:t>
      </w:r>
    </w:p>
    <w:p w14:paraId="59797EA2" w14:textId="77777777" w:rsidR="00B0318A" w:rsidRPr="00513F88" w:rsidRDefault="00B0318A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98BD07" w14:textId="3E66DD33" w:rsidR="00605904" w:rsidRPr="00513F88" w:rsidRDefault="00000000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color w:val="000000"/>
          <w:sz w:val="24"/>
          <w:szCs w:val="24"/>
        </w:rPr>
        <w:t xml:space="preserve">Ryoto Tomoe, </w:t>
      </w:r>
      <w:r w:rsidR="00E87C02" w:rsidRPr="00513F88">
        <w:rPr>
          <w:rFonts w:ascii="Times New Roman" w:hAnsi="Times New Roman" w:cs="Times New Roman"/>
          <w:color w:val="000000"/>
          <w:sz w:val="24"/>
          <w:szCs w:val="24"/>
        </w:rPr>
        <w:t>Shunya Waki, Keita Morimoto, Takaho Ogaki</w:t>
      </w:r>
      <w:r w:rsidRPr="00513F88">
        <w:rPr>
          <w:rFonts w:ascii="Times New Roman" w:hAnsi="Times New Roman" w:cs="Times New Roman"/>
          <w:color w:val="000000"/>
          <w:sz w:val="24"/>
          <w:szCs w:val="24"/>
        </w:rPr>
        <w:t>, Tsuyoshi Tanaka, and Tomoko Yoshino</w:t>
      </w:r>
      <w:r w:rsidR="00B0318A" w:rsidRPr="00513F88">
        <w:rPr>
          <w:rFonts w:ascii="Times New Roman" w:hAnsi="Times New Roman" w:cs="Times New Roman"/>
          <w:color w:val="000000"/>
          <w:sz w:val="24"/>
          <w:szCs w:val="24"/>
        </w:rPr>
        <w:t>#</w:t>
      </w:r>
    </w:p>
    <w:p w14:paraId="64AA8100" w14:textId="77777777" w:rsidR="00EF62DC" w:rsidRPr="00513F88" w:rsidRDefault="00000000" w:rsidP="00C17997">
      <w:pPr>
        <w:pStyle w:val="Addresses"/>
        <w:snapToGrid w:val="0"/>
        <w:spacing w:line="480" w:lineRule="auto"/>
        <w:contextualSpacing/>
      </w:pPr>
      <w:r w:rsidRPr="00513F88">
        <w:t>Division of Biotechnology and Life Science, Institute of Engineering, Tokyo University of Agriculture and Technology, Koganei, Tokyo, Japan</w:t>
      </w:r>
    </w:p>
    <w:p w14:paraId="3E41E68B" w14:textId="77777777" w:rsidR="00B0318A" w:rsidRPr="00513F88" w:rsidRDefault="00B0318A" w:rsidP="00C17997">
      <w:pPr>
        <w:pStyle w:val="Addresses"/>
        <w:snapToGrid w:val="0"/>
        <w:spacing w:line="480" w:lineRule="auto"/>
        <w:contextualSpacing/>
      </w:pPr>
    </w:p>
    <w:p w14:paraId="1D129FD4" w14:textId="77777777" w:rsidR="00C17997" w:rsidRPr="00513F88" w:rsidRDefault="00C17997" w:rsidP="00C17997">
      <w:pPr>
        <w:pStyle w:val="Addresses"/>
        <w:snapToGrid w:val="0"/>
        <w:spacing w:line="480" w:lineRule="auto"/>
        <w:contextualSpacing/>
      </w:pPr>
    </w:p>
    <w:p w14:paraId="55600620" w14:textId="0174D53E" w:rsidR="00C17997" w:rsidRPr="00513F88" w:rsidRDefault="00B0318A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sz w:val="24"/>
          <w:szCs w:val="24"/>
        </w:rPr>
        <w:t xml:space="preserve">Running Head: Orthogonal </w:t>
      </w:r>
      <w:r w:rsidRPr="00513F88">
        <w:rPr>
          <w:rFonts w:ascii="Times New Roman" w:hAnsi="Times New Roman" w:cs="Times New Roman" w:hint="eastAsia"/>
          <w:sz w:val="24"/>
          <w:szCs w:val="24"/>
        </w:rPr>
        <w:t>L</w:t>
      </w:r>
      <w:r w:rsidRPr="00513F88">
        <w:rPr>
          <w:rFonts w:ascii="Times New Roman" w:hAnsi="Times New Roman" w:cs="Times New Roman"/>
          <w:sz w:val="24"/>
          <w:szCs w:val="24"/>
        </w:rPr>
        <w:t>ipid-Remodeled Magnetosomes for TrkA Displa</w:t>
      </w:r>
      <w:r w:rsidR="00C17997" w:rsidRPr="00513F88">
        <w:rPr>
          <w:rFonts w:ascii="Times New Roman" w:hAnsi="Times New Roman" w:cs="Times New Roman"/>
          <w:sz w:val="24"/>
          <w:szCs w:val="24"/>
        </w:rPr>
        <w:t>y</w:t>
      </w:r>
    </w:p>
    <w:p w14:paraId="503C3CDD" w14:textId="6D54FB41" w:rsidR="00C17997" w:rsidRPr="00513F88" w:rsidRDefault="00C17997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44CC0F" w14:textId="1279FFBF" w:rsidR="00C365EB" w:rsidRPr="00513F88" w:rsidRDefault="00B0318A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sz w:val="24"/>
          <w:szCs w:val="24"/>
        </w:rPr>
        <w:t>#Address correspondence to Tomoko Yoshino:</w:t>
      </w:r>
      <w:r w:rsidRPr="00513F88">
        <w:t xml:space="preserve"> </w:t>
      </w:r>
      <w:hyperlink r:id="rId8" w:history="1">
        <w:r w:rsidRPr="00513F88">
          <w:rPr>
            <w:rStyle w:val="a3"/>
            <w:rFonts w:ascii="Times New Roman" w:hAnsi="Times New Roman" w:cs="Times New Roman"/>
            <w:sz w:val="24"/>
            <w:szCs w:val="24"/>
          </w:rPr>
          <w:t>y-tomoko@cc.tuat.ac.jp</w:t>
        </w:r>
      </w:hyperlink>
    </w:p>
    <w:p w14:paraId="1081AC39" w14:textId="77777777" w:rsidR="00C17997" w:rsidRPr="00513F88" w:rsidRDefault="00000000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sz w:val="24"/>
          <w:szCs w:val="24"/>
        </w:rPr>
        <w:t>Fax: +81-42-385-7713</w:t>
      </w:r>
    </w:p>
    <w:p w14:paraId="085EB966" w14:textId="647C5CB7" w:rsidR="00C17997" w:rsidRPr="00513F88" w:rsidRDefault="00000000" w:rsidP="00C17997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sz w:val="24"/>
          <w:szCs w:val="24"/>
        </w:rPr>
        <w:t>Phone: +81-42-388-7021</w:t>
      </w:r>
    </w:p>
    <w:p w14:paraId="4A86F51F" w14:textId="77777777" w:rsidR="0006221F" w:rsidRPr="00513F88" w:rsidRDefault="00000000" w:rsidP="005A398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3F88">
        <w:rPr>
          <w:rFonts w:ascii="Times New Roman" w:hAnsi="Times New Roman" w:cs="Times New Roman"/>
          <w:sz w:val="24"/>
          <w:szCs w:val="24"/>
        </w:rPr>
        <w:br w:type="page"/>
      </w:r>
    </w:p>
    <w:p w14:paraId="52E5D1C8" w14:textId="77777777" w:rsidR="0075133B" w:rsidRPr="00FE65E5" w:rsidRDefault="0075133B" w:rsidP="0075133B">
      <w:pPr>
        <w:pStyle w:val="af2"/>
        <w:ind w:leftChars="-3" w:left="-6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301092" wp14:editId="2DF8A002">
            <wp:extent cx="5731510" cy="3055620"/>
            <wp:effectExtent l="0" t="0" r="0" b="5080"/>
            <wp:docPr id="569908772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908772" name="図 1" descr="グラフ&#10;&#10;AI によって生成されたコンテンツは間違っている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60AD">
        <w:rPr>
          <w:rFonts w:ascii="Times New Roman" w:hAnsi="Times New Roman"/>
          <w:b/>
          <w:sz w:val="24"/>
        </w:rPr>
        <w:t xml:space="preserve"> </w:t>
      </w:r>
      <w:r w:rsidRPr="00FE65E5">
        <w:rPr>
          <w:rFonts w:ascii="Times New Roman" w:hAnsi="Times New Roman"/>
          <w:b/>
          <w:sz w:val="24"/>
        </w:rPr>
        <w:t>Fig. S1</w:t>
      </w:r>
      <w:r w:rsidRPr="004C01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1377">
        <w:rPr>
          <w:rFonts w:ascii="Times New Roman" w:hAnsi="Times New Roman" w:cs="Times New Roman"/>
          <w:sz w:val="24"/>
          <w:szCs w:val="28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51377">
        <w:rPr>
          <w:rFonts w:ascii="Times New Roman" w:hAnsi="Times New Roman" w:cs="Times New Roman"/>
          <w:sz w:val="24"/>
          <w:szCs w:val="28"/>
        </w:rPr>
        <w:t xml:space="preserve">phospholipid composition (weight fraction) of </w:t>
      </w:r>
      <w:r w:rsidRPr="004C0161">
        <w:rPr>
          <w:rFonts w:ascii="Times New Roman" w:hAnsi="Times New Roman" w:cs="Times New Roman"/>
          <w:sz w:val="24"/>
          <w:szCs w:val="24"/>
        </w:rPr>
        <w:t xml:space="preserve">the </w:t>
      </w:r>
      <w:r w:rsidRPr="00151377">
        <w:rPr>
          <w:rFonts w:ascii="Times New Roman" w:hAnsi="Times New Roman" w:cs="Times New Roman"/>
          <w:sz w:val="24"/>
          <w:szCs w:val="28"/>
        </w:rPr>
        <w:t>magnetosome membranes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D44168">
        <w:rPr>
          <w:rFonts w:ascii="Times New Roman" w:hAnsi="Times New Roman" w:cs="Times New Roman"/>
          <w:b/>
          <w:bCs/>
          <w:sz w:val="24"/>
          <w:szCs w:val="28"/>
        </w:rPr>
        <w:t>(A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C0161">
        <w:rPr>
          <w:rFonts w:ascii="Times New Roman" w:hAnsi="Times New Roman" w:cs="Times New Roman"/>
          <w:sz w:val="24"/>
          <w:szCs w:val="24"/>
        </w:rPr>
        <w:t>Thin-layer chromatography (</w:t>
      </w:r>
      <w:r>
        <w:rPr>
          <w:rFonts w:ascii="Times New Roman" w:hAnsi="Times New Roman" w:cs="Times New Roman"/>
          <w:sz w:val="24"/>
          <w:szCs w:val="28"/>
        </w:rPr>
        <w:t>TLC</w:t>
      </w:r>
      <w:r w:rsidRPr="004C01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image of lipids extracted from </w:t>
      </w:r>
      <w:r w:rsidRPr="004C0161">
        <w:rPr>
          <w:rFonts w:ascii="Times New Roman" w:hAnsi="Times New Roman" w:cs="Times New Roman"/>
          <w:sz w:val="24"/>
          <w:szCs w:val="24"/>
        </w:rPr>
        <w:t>magnetosomes</w:t>
      </w:r>
      <w:r>
        <w:rPr>
          <w:rFonts w:ascii="Times New Roman" w:hAnsi="Times New Roman" w:cs="Times New Roman"/>
          <w:sz w:val="24"/>
          <w:szCs w:val="28"/>
        </w:rPr>
        <w:t>. WT-mag and TrkA-mag</w:t>
      </w:r>
      <w:r w:rsidRPr="0015137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51377">
        <w:rPr>
          <w:rFonts w:ascii="Times New Roman" w:hAnsi="Times New Roman" w:cs="Times New Roman"/>
          <w:sz w:val="24"/>
          <w:szCs w:val="28"/>
        </w:rPr>
        <w:t xml:space="preserve">mainly </w:t>
      </w:r>
      <w:r w:rsidRPr="00E06D38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mprised</w:t>
      </w:r>
      <w:r w:rsidRPr="00151377">
        <w:rPr>
          <w:rFonts w:ascii="Times New Roman" w:hAnsi="Times New Roman" w:cs="Times New Roman"/>
          <w:sz w:val="24"/>
          <w:szCs w:val="28"/>
        </w:rPr>
        <w:t xml:space="preserve"> phosphatidylethanolamine (PE) and phosphatidylglycerol (PG</w:t>
      </w:r>
      <w:r w:rsidRPr="004C0161">
        <w:rPr>
          <w:rFonts w:ascii="Times New Roman" w:hAnsi="Times New Roman" w:cs="Times New Roman"/>
          <w:sz w:val="24"/>
          <w:szCs w:val="24"/>
        </w:rPr>
        <w:t>), whereas</w:t>
      </w:r>
      <w:r>
        <w:rPr>
          <w:rFonts w:ascii="Times New Roman" w:hAnsi="Times New Roman" w:cs="Times New Roman"/>
          <w:sz w:val="24"/>
          <w:szCs w:val="28"/>
        </w:rPr>
        <w:t xml:space="preserve"> TrkA/PCS-mag </w:t>
      </w:r>
      <w:r w:rsidRPr="00E06D38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mprised</w:t>
      </w:r>
      <w:r>
        <w:rPr>
          <w:rFonts w:ascii="Times New Roman" w:hAnsi="Times New Roman" w:cs="Times New Roman"/>
          <w:sz w:val="24"/>
          <w:szCs w:val="28"/>
        </w:rPr>
        <w:t xml:space="preserve"> PE, PG, </w:t>
      </w:r>
      <w:r w:rsidRPr="00151377">
        <w:rPr>
          <w:rFonts w:ascii="Times New Roman" w:hAnsi="Times New Roman" w:cs="Times New Roman"/>
          <w:sz w:val="24"/>
          <w:szCs w:val="28"/>
        </w:rPr>
        <w:t xml:space="preserve">and phosphatidylcholine (PC). </w:t>
      </w:r>
      <w:r w:rsidRPr="00D44168">
        <w:rPr>
          <w:rFonts w:ascii="Times New Roman" w:hAnsi="Times New Roman" w:cs="Times New Roman"/>
          <w:b/>
          <w:bCs/>
          <w:sz w:val="24"/>
          <w:szCs w:val="28"/>
        </w:rPr>
        <w:t xml:space="preserve">(B) </w:t>
      </w:r>
      <w:r w:rsidRPr="00236BFE">
        <w:rPr>
          <w:rFonts w:ascii="Times New Roman" w:hAnsi="Times New Roman" w:cs="Times New Roman"/>
          <w:sz w:val="24"/>
          <w:szCs w:val="28"/>
        </w:rPr>
        <w:t xml:space="preserve">Standard curve used for lipid quantification. Known amounts of PC, PE, and PG were spotted onto the TLC plate; spot areas were measured, and the resulting calibration was applied to determine the mass of each lipid species in </w:t>
      </w:r>
      <w:r w:rsidRPr="004C0161">
        <w:rPr>
          <w:rFonts w:ascii="Times New Roman" w:hAnsi="Times New Roman" w:cs="Times New Roman"/>
          <w:sz w:val="24"/>
          <w:szCs w:val="24"/>
        </w:rPr>
        <w:t xml:space="preserve">the </w:t>
      </w:r>
      <w:r w:rsidRPr="00236BFE">
        <w:rPr>
          <w:rFonts w:ascii="Times New Roman" w:hAnsi="Times New Roman" w:cs="Times New Roman"/>
          <w:sz w:val="24"/>
          <w:szCs w:val="28"/>
        </w:rPr>
        <w:t>unknown samples.</w:t>
      </w:r>
    </w:p>
    <w:p w14:paraId="55ADD1F7" w14:textId="77777777" w:rsidR="0075133B" w:rsidRDefault="0075133B" w:rsidP="007513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5CCCF9" w14:textId="77777777" w:rsidR="0075133B" w:rsidRPr="00606EF0" w:rsidRDefault="0075133B" w:rsidP="0075133B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1F4704" wp14:editId="68F43992">
            <wp:extent cx="5731510" cy="2374265"/>
            <wp:effectExtent l="0" t="0" r="0" b="635"/>
            <wp:docPr id="1938124875" name="図 2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124875" name="図 2" descr="ダイアグラム&#10;&#10;AI によって生成されたコンテンツは間違っている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60AD">
        <w:rPr>
          <w:rFonts w:ascii="Times New Roman" w:hAnsi="Times New Roman"/>
          <w:b/>
          <w:sz w:val="24"/>
        </w:rPr>
        <w:t xml:space="preserve"> </w:t>
      </w:r>
      <w:r w:rsidRPr="00FE65E5">
        <w:rPr>
          <w:rFonts w:ascii="Times New Roman" w:hAnsi="Times New Roman"/>
          <w:b/>
          <w:sz w:val="24"/>
        </w:rPr>
        <w:t>Fig. S2</w:t>
      </w:r>
      <w:r w:rsidRPr="004C016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6974">
        <w:rPr>
          <w:rFonts w:ascii="Times New Roman" w:hAnsi="Times New Roman" w:cs="Times New Roman"/>
          <w:sz w:val="24"/>
          <w:szCs w:val="24"/>
        </w:rPr>
        <w:t>Western</w:t>
      </w:r>
      <w:r w:rsidRPr="004C0161">
        <w:rPr>
          <w:rFonts w:ascii="Times New Roman" w:hAnsi="Times New Roman" w:cs="Times New Roman"/>
          <w:sz w:val="24"/>
          <w:szCs w:val="24"/>
        </w:rPr>
        <w:t xml:space="preserve"> </w:t>
      </w:r>
      <w:r w:rsidRPr="00BD6974">
        <w:rPr>
          <w:rFonts w:ascii="Times New Roman" w:hAnsi="Times New Roman" w:cs="Times New Roman"/>
          <w:sz w:val="24"/>
          <w:szCs w:val="24"/>
        </w:rPr>
        <w:t>blot analysis and quantification of TrkA displayed on magnetoso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416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D6974">
        <w:rPr>
          <w:rFonts w:ascii="Times New Roman" w:hAnsi="Times New Roman" w:cs="Times New Roman"/>
          <w:sz w:val="24"/>
          <w:szCs w:val="24"/>
        </w:rPr>
        <w:t xml:space="preserve"> Western blot analysis of TrkA on magnetosome </w:t>
      </w:r>
      <w:r w:rsidRPr="004C0161">
        <w:rPr>
          <w:rFonts w:ascii="Times New Roman" w:hAnsi="Times New Roman" w:cs="Times New Roman"/>
          <w:sz w:val="24"/>
          <w:szCs w:val="24"/>
        </w:rPr>
        <w:t>membrane</w:t>
      </w:r>
      <w:r w:rsidRPr="00BD6974">
        <w:rPr>
          <w:rFonts w:ascii="Times New Roman" w:hAnsi="Times New Roman" w:cs="Times New Roman"/>
          <w:sz w:val="24"/>
          <w:szCs w:val="24"/>
        </w:rPr>
        <w:t xml:space="preserve">. An anti-FLAG antibody targeting the C-terminal tag detected the full-length Mms13-TrkA fusion </w:t>
      </w:r>
      <w:r w:rsidRPr="004C0161">
        <w:rPr>
          <w:rFonts w:ascii="Times New Roman" w:hAnsi="Times New Roman" w:cs="Times New Roman"/>
          <w:sz w:val="24"/>
          <w:szCs w:val="24"/>
        </w:rPr>
        <w:t>protein (~</w:t>
      </w:r>
      <w:r w:rsidRPr="00BD6974">
        <w:rPr>
          <w:rFonts w:ascii="Times New Roman" w:hAnsi="Times New Roman" w:cs="Times New Roman"/>
          <w:sz w:val="24"/>
          <w:szCs w:val="24"/>
        </w:rPr>
        <w:t>100 kDa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D6974">
        <w:rPr>
          <w:rFonts w:ascii="Times New Roman" w:hAnsi="Times New Roman" w:cs="Times New Roman"/>
          <w:sz w:val="24"/>
          <w:szCs w:val="24"/>
        </w:rPr>
        <w:t xml:space="preserve"> </w:t>
      </w:r>
      <w:r w:rsidRPr="004C0161">
        <w:rPr>
          <w:rFonts w:ascii="Times New Roman" w:eastAsia="ＭＳ 明朝" w:hAnsi="Times New Roman" w:cs="Times New Roman"/>
          <w:sz w:val="24"/>
          <w:szCs w:val="24"/>
        </w:rPr>
        <w:t>The</w:t>
      </w:r>
      <w:r w:rsidRPr="00D44168">
        <w:rPr>
          <w:rFonts w:ascii="Times New Roman" w:eastAsia="ＭＳ 明朝" w:hAnsi="Times New Roman" w:cs="Times New Roman"/>
          <w:sz w:val="24"/>
          <w:szCs w:val="24"/>
        </w:rPr>
        <w:t xml:space="preserve"> smaller band observed in both samples likely represents cleaved TrkA due to partial dissociation from Mms13 during protein extraction.</w:t>
      </w:r>
      <w:r w:rsidRPr="00D44168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BD6974">
        <w:rPr>
          <w:rFonts w:ascii="Times New Roman" w:hAnsi="Times New Roman" w:cs="Times New Roman"/>
          <w:sz w:val="24"/>
          <w:szCs w:val="24"/>
        </w:rPr>
        <w:t xml:space="preserve"> Standard curve generated from known amounts of FLAG-tagged control protein and used to quantify TrkA. Band intensities for each transformant were background-corrected by subtracting the WT signal and then converted to absolute amounts </w:t>
      </w:r>
      <w:r w:rsidRPr="004C0161">
        <w:rPr>
          <w:rFonts w:ascii="Times New Roman" w:hAnsi="Times New Roman" w:cs="Times New Roman"/>
          <w:sz w:val="24"/>
          <w:szCs w:val="24"/>
        </w:rPr>
        <w:t>using a</w:t>
      </w:r>
      <w:r w:rsidRPr="00BD6974">
        <w:rPr>
          <w:rFonts w:ascii="Times New Roman" w:hAnsi="Times New Roman" w:cs="Times New Roman"/>
          <w:sz w:val="24"/>
          <w:szCs w:val="24"/>
        </w:rPr>
        <w:t xml:space="preserve"> standard curve.</w:t>
      </w:r>
    </w:p>
    <w:p w14:paraId="5961BA51" w14:textId="6D114EB9" w:rsidR="00E420BD" w:rsidRPr="00E420BD" w:rsidRDefault="00E420BD" w:rsidP="005A3980">
      <w:pPr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sectPr w:rsidR="00E420BD" w:rsidRPr="00E420BD" w:rsidSect="00F34E37">
      <w:headerReference w:type="default" r:id="rId11"/>
      <w:footerReference w:type="default" r:id="rId12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3AB33" w14:textId="77777777" w:rsidR="00625DC6" w:rsidRDefault="00625DC6">
      <w:r>
        <w:separator/>
      </w:r>
    </w:p>
  </w:endnote>
  <w:endnote w:type="continuationSeparator" w:id="0">
    <w:p w14:paraId="3592C14E" w14:textId="77777777" w:rsidR="00625DC6" w:rsidRDefault="0062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BFBA3" w14:textId="77777777" w:rsidR="00440B17" w:rsidRDefault="00440B1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CC809" w14:textId="77777777" w:rsidR="00625DC6" w:rsidRDefault="00625DC6">
      <w:r>
        <w:separator/>
      </w:r>
    </w:p>
  </w:footnote>
  <w:footnote w:type="continuationSeparator" w:id="0">
    <w:p w14:paraId="2FB64C52" w14:textId="77777777" w:rsidR="00625DC6" w:rsidRDefault="00625D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491B6" w14:textId="77777777" w:rsidR="00440B17" w:rsidRDefault="00440B17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A77AA"/>
    <w:multiLevelType w:val="hybridMultilevel"/>
    <w:tmpl w:val="97CCEA52"/>
    <w:lvl w:ilvl="0" w:tplc="929623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430955E" w:tentative="1">
      <w:start w:val="1"/>
      <w:numFmt w:val="aiueoFullWidth"/>
      <w:lvlText w:val="(%2)"/>
      <w:lvlJc w:val="left"/>
      <w:pPr>
        <w:ind w:left="880" w:hanging="440"/>
      </w:pPr>
    </w:lvl>
    <w:lvl w:ilvl="2" w:tplc="B9E2AE96" w:tentative="1">
      <w:start w:val="1"/>
      <w:numFmt w:val="decimalEnclosedCircle"/>
      <w:lvlText w:val="%3"/>
      <w:lvlJc w:val="left"/>
      <w:pPr>
        <w:ind w:left="1320" w:hanging="440"/>
      </w:pPr>
    </w:lvl>
    <w:lvl w:ilvl="3" w:tplc="2D1AB0CE" w:tentative="1">
      <w:start w:val="1"/>
      <w:numFmt w:val="decimal"/>
      <w:lvlText w:val="%4."/>
      <w:lvlJc w:val="left"/>
      <w:pPr>
        <w:ind w:left="1760" w:hanging="440"/>
      </w:pPr>
    </w:lvl>
    <w:lvl w:ilvl="4" w:tplc="405C6010" w:tentative="1">
      <w:start w:val="1"/>
      <w:numFmt w:val="aiueoFullWidth"/>
      <w:lvlText w:val="(%5)"/>
      <w:lvlJc w:val="left"/>
      <w:pPr>
        <w:ind w:left="2200" w:hanging="440"/>
      </w:pPr>
    </w:lvl>
    <w:lvl w:ilvl="5" w:tplc="E25C6922" w:tentative="1">
      <w:start w:val="1"/>
      <w:numFmt w:val="decimalEnclosedCircle"/>
      <w:lvlText w:val="%6"/>
      <w:lvlJc w:val="left"/>
      <w:pPr>
        <w:ind w:left="2640" w:hanging="440"/>
      </w:pPr>
    </w:lvl>
    <w:lvl w:ilvl="6" w:tplc="BDE46D60" w:tentative="1">
      <w:start w:val="1"/>
      <w:numFmt w:val="decimal"/>
      <w:lvlText w:val="%7."/>
      <w:lvlJc w:val="left"/>
      <w:pPr>
        <w:ind w:left="3080" w:hanging="440"/>
      </w:pPr>
    </w:lvl>
    <w:lvl w:ilvl="7" w:tplc="7298CE1A" w:tentative="1">
      <w:start w:val="1"/>
      <w:numFmt w:val="aiueoFullWidth"/>
      <w:lvlText w:val="(%8)"/>
      <w:lvlJc w:val="left"/>
      <w:pPr>
        <w:ind w:left="3520" w:hanging="440"/>
      </w:pPr>
    </w:lvl>
    <w:lvl w:ilvl="8" w:tplc="456EF56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7BD5DF0"/>
    <w:multiLevelType w:val="hybridMultilevel"/>
    <w:tmpl w:val="DA2A2328"/>
    <w:lvl w:ilvl="0" w:tplc="F1CA8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32E06D0">
      <w:start w:val="1"/>
      <w:numFmt w:val="decimal"/>
      <w:lvlText w:val="2.%2."/>
      <w:lvlJc w:val="left"/>
      <w:pPr>
        <w:ind w:left="880" w:hanging="440"/>
      </w:pPr>
      <w:rPr>
        <w:rFonts w:hint="default"/>
      </w:rPr>
    </w:lvl>
    <w:lvl w:ilvl="2" w:tplc="B290B176" w:tentative="1">
      <w:start w:val="1"/>
      <w:numFmt w:val="decimalEnclosedCircle"/>
      <w:lvlText w:val="%3"/>
      <w:lvlJc w:val="left"/>
      <w:pPr>
        <w:ind w:left="1320" w:hanging="440"/>
      </w:pPr>
    </w:lvl>
    <w:lvl w:ilvl="3" w:tplc="8F08CC8A" w:tentative="1">
      <w:start w:val="1"/>
      <w:numFmt w:val="decimal"/>
      <w:lvlText w:val="%4."/>
      <w:lvlJc w:val="left"/>
      <w:pPr>
        <w:ind w:left="1760" w:hanging="440"/>
      </w:pPr>
    </w:lvl>
    <w:lvl w:ilvl="4" w:tplc="4EE07C00" w:tentative="1">
      <w:start w:val="1"/>
      <w:numFmt w:val="aiueoFullWidth"/>
      <w:lvlText w:val="(%5)"/>
      <w:lvlJc w:val="left"/>
      <w:pPr>
        <w:ind w:left="2200" w:hanging="440"/>
      </w:pPr>
    </w:lvl>
    <w:lvl w:ilvl="5" w:tplc="AB042CBA" w:tentative="1">
      <w:start w:val="1"/>
      <w:numFmt w:val="decimalEnclosedCircle"/>
      <w:lvlText w:val="%6"/>
      <w:lvlJc w:val="left"/>
      <w:pPr>
        <w:ind w:left="2640" w:hanging="440"/>
      </w:pPr>
    </w:lvl>
    <w:lvl w:ilvl="6" w:tplc="2A765D64" w:tentative="1">
      <w:start w:val="1"/>
      <w:numFmt w:val="decimal"/>
      <w:lvlText w:val="%7."/>
      <w:lvlJc w:val="left"/>
      <w:pPr>
        <w:ind w:left="3080" w:hanging="440"/>
      </w:pPr>
    </w:lvl>
    <w:lvl w:ilvl="7" w:tplc="4C66388A" w:tentative="1">
      <w:start w:val="1"/>
      <w:numFmt w:val="aiueoFullWidth"/>
      <w:lvlText w:val="(%8)"/>
      <w:lvlJc w:val="left"/>
      <w:pPr>
        <w:ind w:left="3520" w:hanging="440"/>
      </w:pPr>
    </w:lvl>
    <w:lvl w:ilvl="8" w:tplc="74BA5FE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ACF35CC"/>
    <w:multiLevelType w:val="hybridMultilevel"/>
    <w:tmpl w:val="71B6B8B2"/>
    <w:lvl w:ilvl="0" w:tplc="7B0CE59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845EA94A" w:tentative="1">
      <w:start w:val="1"/>
      <w:numFmt w:val="aiueoFullWidth"/>
      <w:lvlText w:val="(%2)"/>
      <w:lvlJc w:val="left"/>
      <w:pPr>
        <w:ind w:left="1240" w:hanging="440"/>
      </w:pPr>
    </w:lvl>
    <w:lvl w:ilvl="2" w:tplc="E5EAF990" w:tentative="1">
      <w:start w:val="1"/>
      <w:numFmt w:val="decimalEnclosedCircle"/>
      <w:lvlText w:val="%3"/>
      <w:lvlJc w:val="left"/>
      <w:pPr>
        <w:ind w:left="1680" w:hanging="440"/>
      </w:pPr>
    </w:lvl>
    <w:lvl w:ilvl="3" w:tplc="D000423E" w:tentative="1">
      <w:start w:val="1"/>
      <w:numFmt w:val="decimal"/>
      <w:lvlText w:val="%4."/>
      <w:lvlJc w:val="left"/>
      <w:pPr>
        <w:ind w:left="2120" w:hanging="440"/>
      </w:pPr>
    </w:lvl>
    <w:lvl w:ilvl="4" w:tplc="9392C9C8" w:tentative="1">
      <w:start w:val="1"/>
      <w:numFmt w:val="aiueoFullWidth"/>
      <w:lvlText w:val="(%5)"/>
      <w:lvlJc w:val="left"/>
      <w:pPr>
        <w:ind w:left="2560" w:hanging="440"/>
      </w:pPr>
    </w:lvl>
    <w:lvl w:ilvl="5" w:tplc="A1B4EA14" w:tentative="1">
      <w:start w:val="1"/>
      <w:numFmt w:val="decimalEnclosedCircle"/>
      <w:lvlText w:val="%6"/>
      <w:lvlJc w:val="left"/>
      <w:pPr>
        <w:ind w:left="3000" w:hanging="440"/>
      </w:pPr>
    </w:lvl>
    <w:lvl w:ilvl="6" w:tplc="B7803C60" w:tentative="1">
      <w:start w:val="1"/>
      <w:numFmt w:val="decimal"/>
      <w:lvlText w:val="%7."/>
      <w:lvlJc w:val="left"/>
      <w:pPr>
        <w:ind w:left="3440" w:hanging="440"/>
      </w:pPr>
    </w:lvl>
    <w:lvl w:ilvl="7" w:tplc="9322E5CA" w:tentative="1">
      <w:start w:val="1"/>
      <w:numFmt w:val="aiueoFullWidth"/>
      <w:lvlText w:val="(%8)"/>
      <w:lvlJc w:val="left"/>
      <w:pPr>
        <w:ind w:left="3880" w:hanging="440"/>
      </w:pPr>
    </w:lvl>
    <w:lvl w:ilvl="8" w:tplc="0A165F7C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1C941F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2060526"/>
    <w:multiLevelType w:val="hybridMultilevel"/>
    <w:tmpl w:val="3746FFA2"/>
    <w:lvl w:ilvl="0" w:tplc="6CFC64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6CCCF4C" w:tentative="1">
      <w:start w:val="1"/>
      <w:numFmt w:val="aiueoFullWidth"/>
      <w:lvlText w:val="(%2)"/>
      <w:lvlJc w:val="left"/>
      <w:pPr>
        <w:ind w:left="880" w:hanging="440"/>
      </w:pPr>
    </w:lvl>
    <w:lvl w:ilvl="2" w:tplc="373E93EC" w:tentative="1">
      <w:start w:val="1"/>
      <w:numFmt w:val="decimalEnclosedCircle"/>
      <w:lvlText w:val="%3"/>
      <w:lvlJc w:val="left"/>
      <w:pPr>
        <w:ind w:left="1320" w:hanging="440"/>
      </w:pPr>
    </w:lvl>
    <w:lvl w:ilvl="3" w:tplc="529A6DA6" w:tentative="1">
      <w:start w:val="1"/>
      <w:numFmt w:val="decimal"/>
      <w:lvlText w:val="%4."/>
      <w:lvlJc w:val="left"/>
      <w:pPr>
        <w:ind w:left="1760" w:hanging="440"/>
      </w:pPr>
    </w:lvl>
    <w:lvl w:ilvl="4" w:tplc="1084D6B8" w:tentative="1">
      <w:start w:val="1"/>
      <w:numFmt w:val="aiueoFullWidth"/>
      <w:lvlText w:val="(%5)"/>
      <w:lvlJc w:val="left"/>
      <w:pPr>
        <w:ind w:left="2200" w:hanging="440"/>
      </w:pPr>
    </w:lvl>
    <w:lvl w:ilvl="5" w:tplc="FD8C9BAE" w:tentative="1">
      <w:start w:val="1"/>
      <w:numFmt w:val="decimalEnclosedCircle"/>
      <w:lvlText w:val="%6"/>
      <w:lvlJc w:val="left"/>
      <w:pPr>
        <w:ind w:left="2640" w:hanging="440"/>
      </w:pPr>
    </w:lvl>
    <w:lvl w:ilvl="6" w:tplc="00A87D30" w:tentative="1">
      <w:start w:val="1"/>
      <w:numFmt w:val="decimal"/>
      <w:lvlText w:val="%7."/>
      <w:lvlJc w:val="left"/>
      <w:pPr>
        <w:ind w:left="3080" w:hanging="440"/>
      </w:pPr>
    </w:lvl>
    <w:lvl w:ilvl="7" w:tplc="011E5AEE" w:tentative="1">
      <w:start w:val="1"/>
      <w:numFmt w:val="aiueoFullWidth"/>
      <w:lvlText w:val="(%8)"/>
      <w:lvlJc w:val="left"/>
      <w:pPr>
        <w:ind w:left="3520" w:hanging="440"/>
      </w:pPr>
    </w:lvl>
    <w:lvl w:ilvl="8" w:tplc="BBF4FA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8F74321"/>
    <w:multiLevelType w:val="hybridMultilevel"/>
    <w:tmpl w:val="7FDA3BDE"/>
    <w:lvl w:ilvl="0" w:tplc="65DC4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850B1E0" w:tentative="1">
      <w:start w:val="1"/>
      <w:numFmt w:val="aiueoFullWidth"/>
      <w:lvlText w:val="(%2)"/>
      <w:lvlJc w:val="left"/>
      <w:pPr>
        <w:ind w:left="840" w:hanging="420"/>
      </w:pPr>
    </w:lvl>
    <w:lvl w:ilvl="2" w:tplc="767AC88A" w:tentative="1">
      <w:start w:val="1"/>
      <w:numFmt w:val="decimalEnclosedCircle"/>
      <w:lvlText w:val="%3"/>
      <w:lvlJc w:val="left"/>
      <w:pPr>
        <w:ind w:left="1260" w:hanging="420"/>
      </w:pPr>
    </w:lvl>
    <w:lvl w:ilvl="3" w:tplc="F93291CA" w:tentative="1">
      <w:start w:val="1"/>
      <w:numFmt w:val="decimal"/>
      <w:lvlText w:val="%4."/>
      <w:lvlJc w:val="left"/>
      <w:pPr>
        <w:ind w:left="1680" w:hanging="420"/>
      </w:pPr>
    </w:lvl>
    <w:lvl w:ilvl="4" w:tplc="5CA2506A" w:tentative="1">
      <w:start w:val="1"/>
      <w:numFmt w:val="aiueoFullWidth"/>
      <w:lvlText w:val="(%5)"/>
      <w:lvlJc w:val="left"/>
      <w:pPr>
        <w:ind w:left="2100" w:hanging="420"/>
      </w:pPr>
    </w:lvl>
    <w:lvl w:ilvl="5" w:tplc="636CAD90" w:tentative="1">
      <w:start w:val="1"/>
      <w:numFmt w:val="decimalEnclosedCircle"/>
      <w:lvlText w:val="%6"/>
      <w:lvlJc w:val="left"/>
      <w:pPr>
        <w:ind w:left="2520" w:hanging="420"/>
      </w:pPr>
    </w:lvl>
    <w:lvl w:ilvl="6" w:tplc="DC66BA5E" w:tentative="1">
      <w:start w:val="1"/>
      <w:numFmt w:val="decimal"/>
      <w:lvlText w:val="%7."/>
      <w:lvlJc w:val="left"/>
      <w:pPr>
        <w:ind w:left="2940" w:hanging="420"/>
      </w:pPr>
    </w:lvl>
    <w:lvl w:ilvl="7" w:tplc="4B44EC4C" w:tentative="1">
      <w:start w:val="1"/>
      <w:numFmt w:val="aiueoFullWidth"/>
      <w:lvlText w:val="(%8)"/>
      <w:lvlJc w:val="left"/>
      <w:pPr>
        <w:ind w:left="3360" w:hanging="420"/>
      </w:pPr>
    </w:lvl>
    <w:lvl w:ilvl="8" w:tplc="B4B63B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1FD65CE"/>
    <w:multiLevelType w:val="multilevel"/>
    <w:tmpl w:val="D390EC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7" w15:restartNumberingAfterBreak="0">
    <w:nsid w:val="39D8635E"/>
    <w:multiLevelType w:val="hybridMultilevel"/>
    <w:tmpl w:val="DFFE93EA"/>
    <w:lvl w:ilvl="0" w:tplc="8C3C40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1FE3B8C" w:tentative="1">
      <w:start w:val="1"/>
      <w:numFmt w:val="aiueoFullWidth"/>
      <w:lvlText w:val="(%2)"/>
      <w:lvlJc w:val="left"/>
      <w:pPr>
        <w:ind w:left="880" w:hanging="440"/>
      </w:pPr>
    </w:lvl>
    <w:lvl w:ilvl="2" w:tplc="E3167A16" w:tentative="1">
      <w:start w:val="1"/>
      <w:numFmt w:val="decimalEnclosedCircle"/>
      <w:lvlText w:val="%3"/>
      <w:lvlJc w:val="left"/>
      <w:pPr>
        <w:ind w:left="1320" w:hanging="440"/>
      </w:pPr>
    </w:lvl>
    <w:lvl w:ilvl="3" w:tplc="440CCE4C" w:tentative="1">
      <w:start w:val="1"/>
      <w:numFmt w:val="decimal"/>
      <w:lvlText w:val="%4."/>
      <w:lvlJc w:val="left"/>
      <w:pPr>
        <w:ind w:left="1760" w:hanging="440"/>
      </w:pPr>
    </w:lvl>
    <w:lvl w:ilvl="4" w:tplc="AE22D6AE" w:tentative="1">
      <w:start w:val="1"/>
      <w:numFmt w:val="aiueoFullWidth"/>
      <w:lvlText w:val="(%5)"/>
      <w:lvlJc w:val="left"/>
      <w:pPr>
        <w:ind w:left="2200" w:hanging="440"/>
      </w:pPr>
    </w:lvl>
    <w:lvl w:ilvl="5" w:tplc="58AA0C22" w:tentative="1">
      <w:start w:val="1"/>
      <w:numFmt w:val="decimalEnclosedCircle"/>
      <w:lvlText w:val="%6"/>
      <w:lvlJc w:val="left"/>
      <w:pPr>
        <w:ind w:left="2640" w:hanging="440"/>
      </w:pPr>
    </w:lvl>
    <w:lvl w:ilvl="6" w:tplc="C2DC0150" w:tentative="1">
      <w:start w:val="1"/>
      <w:numFmt w:val="decimal"/>
      <w:lvlText w:val="%7."/>
      <w:lvlJc w:val="left"/>
      <w:pPr>
        <w:ind w:left="3080" w:hanging="440"/>
      </w:pPr>
    </w:lvl>
    <w:lvl w:ilvl="7" w:tplc="B434D082" w:tentative="1">
      <w:start w:val="1"/>
      <w:numFmt w:val="aiueoFullWidth"/>
      <w:lvlText w:val="(%8)"/>
      <w:lvlJc w:val="left"/>
      <w:pPr>
        <w:ind w:left="3520" w:hanging="440"/>
      </w:pPr>
    </w:lvl>
    <w:lvl w:ilvl="8" w:tplc="CBA0476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CAB48A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B5A1814"/>
    <w:multiLevelType w:val="hybridMultilevel"/>
    <w:tmpl w:val="792E38CE"/>
    <w:lvl w:ilvl="0" w:tplc="ABDC8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300AA4A" w:tentative="1">
      <w:start w:val="1"/>
      <w:numFmt w:val="aiueoFullWidth"/>
      <w:lvlText w:val="(%2)"/>
      <w:lvlJc w:val="left"/>
      <w:pPr>
        <w:ind w:left="880" w:hanging="440"/>
      </w:pPr>
    </w:lvl>
    <w:lvl w:ilvl="2" w:tplc="7A823BBC" w:tentative="1">
      <w:start w:val="1"/>
      <w:numFmt w:val="decimalEnclosedCircle"/>
      <w:lvlText w:val="%3"/>
      <w:lvlJc w:val="left"/>
      <w:pPr>
        <w:ind w:left="1320" w:hanging="440"/>
      </w:pPr>
    </w:lvl>
    <w:lvl w:ilvl="3" w:tplc="1BD8807C" w:tentative="1">
      <w:start w:val="1"/>
      <w:numFmt w:val="decimal"/>
      <w:lvlText w:val="%4."/>
      <w:lvlJc w:val="left"/>
      <w:pPr>
        <w:ind w:left="1760" w:hanging="440"/>
      </w:pPr>
    </w:lvl>
    <w:lvl w:ilvl="4" w:tplc="A76ED060" w:tentative="1">
      <w:start w:val="1"/>
      <w:numFmt w:val="aiueoFullWidth"/>
      <w:lvlText w:val="(%5)"/>
      <w:lvlJc w:val="left"/>
      <w:pPr>
        <w:ind w:left="2200" w:hanging="440"/>
      </w:pPr>
    </w:lvl>
    <w:lvl w:ilvl="5" w:tplc="A0D0C2F6" w:tentative="1">
      <w:start w:val="1"/>
      <w:numFmt w:val="decimalEnclosedCircle"/>
      <w:lvlText w:val="%6"/>
      <w:lvlJc w:val="left"/>
      <w:pPr>
        <w:ind w:left="2640" w:hanging="440"/>
      </w:pPr>
    </w:lvl>
    <w:lvl w:ilvl="6" w:tplc="CECE6974" w:tentative="1">
      <w:start w:val="1"/>
      <w:numFmt w:val="decimal"/>
      <w:lvlText w:val="%7."/>
      <w:lvlJc w:val="left"/>
      <w:pPr>
        <w:ind w:left="3080" w:hanging="440"/>
      </w:pPr>
    </w:lvl>
    <w:lvl w:ilvl="7" w:tplc="F8267E10" w:tentative="1">
      <w:start w:val="1"/>
      <w:numFmt w:val="aiueoFullWidth"/>
      <w:lvlText w:val="(%8)"/>
      <w:lvlJc w:val="left"/>
      <w:pPr>
        <w:ind w:left="3520" w:hanging="440"/>
      </w:pPr>
    </w:lvl>
    <w:lvl w:ilvl="8" w:tplc="B02C260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1EA7BE5"/>
    <w:multiLevelType w:val="multilevel"/>
    <w:tmpl w:val="C152F9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820454"/>
    <w:multiLevelType w:val="hybridMultilevel"/>
    <w:tmpl w:val="CB88D12C"/>
    <w:lvl w:ilvl="0" w:tplc="E6A4C65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BF6E4EA" w:tentative="1">
      <w:start w:val="1"/>
      <w:numFmt w:val="aiueoFullWidth"/>
      <w:lvlText w:val="(%2)"/>
      <w:lvlJc w:val="left"/>
      <w:pPr>
        <w:ind w:left="880" w:hanging="440"/>
      </w:pPr>
    </w:lvl>
    <w:lvl w:ilvl="2" w:tplc="6D749B64" w:tentative="1">
      <w:start w:val="1"/>
      <w:numFmt w:val="decimalEnclosedCircle"/>
      <w:lvlText w:val="%3"/>
      <w:lvlJc w:val="left"/>
      <w:pPr>
        <w:ind w:left="1320" w:hanging="440"/>
      </w:pPr>
    </w:lvl>
    <w:lvl w:ilvl="3" w:tplc="B9C8C366" w:tentative="1">
      <w:start w:val="1"/>
      <w:numFmt w:val="decimal"/>
      <w:lvlText w:val="%4."/>
      <w:lvlJc w:val="left"/>
      <w:pPr>
        <w:ind w:left="1760" w:hanging="440"/>
      </w:pPr>
    </w:lvl>
    <w:lvl w:ilvl="4" w:tplc="C7DA8618" w:tentative="1">
      <w:start w:val="1"/>
      <w:numFmt w:val="aiueoFullWidth"/>
      <w:lvlText w:val="(%5)"/>
      <w:lvlJc w:val="left"/>
      <w:pPr>
        <w:ind w:left="2200" w:hanging="440"/>
      </w:pPr>
    </w:lvl>
    <w:lvl w:ilvl="5" w:tplc="A79E062C" w:tentative="1">
      <w:start w:val="1"/>
      <w:numFmt w:val="decimalEnclosedCircle"/>
      <w:lvlText w:val="%6"/>
      <w:lvlJc w:val="left"/>
      <w:pPr>
        <w:ind w:left="2640" w:hanging="440"/>
      </w:pPr>
    </w:lvl>
    <w:lvl w:ilvl="6" w:tplc="FF6807B0" w:tentative="1">
      <w:start w:val="1"/>
      <w:numFmt w:val="decimal"/>
      <w:lvlText w:val="%7."/>
      <w:lvlJc w:val="left"/>
      <w:pPr>
        <w:ind w:left="3080" w:hanging="440"/>
      </w:pPr>
    </w:lvl>
    <w:lvl w:ilvl="7" w:tplc="479482BE" w:tentative="1">
      <w:start w:val="1"/>
      <w:numFmt w:val="aiueoFullWidth"/>
      <w:lvlText w:val="(%8)"/>
      <w:lvlJc w:val="left"/>
      <w:pPr>
        <w:ind w:left="3520" w:hanging="440"/>
      </w:pPr>
    </w:lvl>
    <w:lvl w:ilvl="8" w:tplc="1A4EAC7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93487850">
    <w:abstractNumId w:val="10"/>
    <w:lvlOverride w:ilvl="0">
      <w:lvl w:ilvl="0">
        <w:numFmt w:val="decimal"/>
        <w:lvlText w:val="%1."/>
        <w:lvlJc w:val="left"/>
      </w:lvl>
    </w:lvlOverride>
  </w:num>
  <w:num w:numId="2" w16cid:durableId="680090044">
    <w:abstractNumId w:val="4"/>
  </w:num>
  <w:num w:numId="3" w16cid:durableId="622854658">
    <w:abstractNumId w:val="5"/>
  </w:num>
  <w:num w:numId="4" w16cid:durableId="193004214">
    <w:abstractNumId w:val="9"/>
  </w:num>
  <w:num w:numId="5" w16cid:durableId="1485464747">
    <w:abstractNumId w:val="2"/>
  </w:num>
  <w:num w:numId="6" w16cid:durableId="1107701107">
    <w:abstractNumId w:val="7"/>
  </w:num>
  <w:num w:numId="7" w16cid:durableId="1796023471">
    <w:abstractNumId w:val="1"/>
  </w:num>
  <w:num w:numId="8" w16cid:durableId="2101362912">
    <w:abstractNumId w:val="11"/>
  </w:num>
  <w:num w:numId="9" w16cid:durableId="1827547038">
    <w:abstractNumId w:val="0"/>
  </w:num>
  <w:num w:numId="10" w16cid:durableId="394473583">
    <w:abstractNumId w:val="3"/>
  </w:num>
  <w:num w:numId="11" w16cid:durableId="1318925481">
    <w:abstractNumId w:val="8"/>
  </w:num>
  <w:num w:numId="12" w16cid:durableId="17472635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defaultTabStop w:val="63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rea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5zs2psfrx9je550j5f9t8xre5aaefvz9p&quot;&gt;My EndNote Library&lt;record-ids&gt;&lt;item&gt;229&lt;/item&gt;&lt;item&gt;230&lt;/item&gt;&lt;item&gt;231&lt;/item&gt;&lt;item&gt;232&lt;/item&gt;&lt;item&gt;233&lt;/item&gt;&lt;item&gt;234&lt;/item&gt;&lt;item&gt;235&lt;/item&gt;&lt;item&gt;237&lt;/item&gt;&lt;item&gt;239&lt;/item&gt;&lt;item&gt;252&lt;/item&gt;&lt;item&gt;253&lt;/item&gt;&lt;item&gt;254&lt;/item&gt;&lt;item&gt;255&lt;/item&gt;&lt;item&gt;256&lt;/item&gt;&lt;item&gt;257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3&lt;/item&gt;&lt;item&gt;284&lt;/item&gt;&lt;item&gt;285&lt;/item&gt;&lt;item&gt;286&lt;/item&gt;&lt;item&gt;287&lt;/item&gt;&lt;item&gt;288&lt;/item&gt;&lt;item&gt;412&lt;/item&gt;&lt;/record-ids&gt;&lt;/item&gt;&lt;/Libraries&gt;"/>
  </w:docVars>
  <w:rsids>
    <w:rsidRoot w:val="000D0F20"/>
    <w:rsid w:val="00017E8C"/>
    <w:rsid w:val="00021B0C"/>
    <w:rsid w:val="000222FD"/>
    <w:rsid w:val="00022990"/>
    <w:rsid w:val="00025BDB"/>
    <w:rsid w:val="0003086B"/>
    <w:rsid w:val="000331F1"/>
    <w:rsid w:val="00033EC6"/>
    <w:rsid w:val="000373B7"/>
    <w:rsid w:val="000378A7"/>
    <w:rsid w:val="0004036D"/>
    <w:rsid w:val="0004088F"/>
    <w:rsid w:val="000460BD"/>
    <w:rsid w:val="00046614"/>
    <w:rsid w:val="00046743"/>
    <w:rsid w:val="00050701"/>
    <w:rsid w:val="000515E9"/>
    <w:rsid w:val="00053DA3"/>
    <w:rsid w:val="00057B3E"/>
    <w:rsid w:val="000611A1"/>
    <w:rsid w:val="0006221F"/>
    <w:rsid w:val="00062B2B"/>
    <w:rsid w:val="00064617"/>
    <w:rsid w:val="00064EC5"/>
    <w:rsid w:val="00065C0B"/>
    <w:rsid w:val="00073511"/>
    <w:rsid w:val="00074BD2"/>
    <w:rsid w:val="00075824"/>
    <w:rsid w:val="00080677"/>
    <w:rsid w:val="00081201"/>
    <w:rsid w:val="00082A6C"/>
    <w:rsid w:val="00083F7B"/>
    <w:rsid w:val="00092DBD"/>
    <w:rsid w:val="00092DDA"/>
    <w:rsid w:val="00094641"/>
    <w:rsid w:val="000A0E28"/>
    <w:rsid w:val="000A2944"/>
    <w:rsid w:val="000A6FA5"/>
    <w:rsid w:val="000B420D"/>
    <w:rsid w:val="000B4DBA"/>
    <w:rsid w:val="000C388E"/>
    <w:rsid w:val="000D0AB7"/>
    <w:rsid w:val="000D0F20"/>
    <w:rsid w:val="000D1FAB"/>
    <w:rsid w:val="000D37BD"/>
    <w:rsid w:val="000D6A42"/>
    <w:rsid w:val="000D7DFC"/>
    <w:rsid w:val="000E07E5"/>
    <w:rsid w:val="000E230E"/>
    <w:rsid w:val="000E4411"/>
    <w:rsid w:val="000E61EA"/>
    <w:rsid w:val="000F0FB6"/>
    <w:rsid w:val="00101048"/>
    <w:rsid w:val="001038FC"/>
    <w:rsid w:val="00110749"/>
    <w:rsid w:val="00111D3D"/>
    <w:rsid w:val="001121F9"/>
    <w:rsid w:val="0012576B"/>
    <w:rsid w:val="001310CE"/>
    <w:rsid w:val="00131EE4"/>
    <w:rsid w:val="0013528A"/>
    <w:rsid w:val="0014019A"/>
    <w:rsid w:val="00141B48"/>
    <w:rsid w:val="00145E64"/>
    <w:rsid w:val="00151377"/>
    <w:rsid w:val="00152322"/>
    <w:rsid w:val="00152553"/>
    <w:rsid w:val="00156FAC"/>
    <w:rsid w:val="0016022E"/>
    <w:rsid w:val="00161CA0"/>
    <w:rsid w:val="0016295D"/>
    <w:rsid w:val="001647EE"/>
    <w:rsid w:val="00164C1E"/>
    <w:rsid w:val="001669F0"/>
    <w:rsid w:val="00173558"/>
    <w:rsid w:val="00174F89"/>
    <w:rsid w:val="00181E35"/>
    <w:rsid w:val="00182FDA"/>
    <w:rsid w:val="001876ED"/>
    <w:rsid w:val="001908C8"/>
    <w:rsid w:val="0019276D"/>
    <w:rsid w:val="00195163"/>
    <w:rsid w:val="00196C8C"/>
    <w:rsid w:val="00196CB5"/>
    <w:rsid w:val="001973E0"/>
    <w:rsid w:val="001A6D27"/>
    <w:rsid w:val="001B79EB"/>
    <w:rsid w:val="001B7D4A"/>
    <w:rsid w:val="001C0B82"/>
    <w:rsid w:val="001C1EF4"/>
    <w:rsid w:val="001E005E"/>
    <w:rsid w:val="001E1B04"/>
    <w:rsid w:val="001E4AD7"/>
    <w:rsid w:val="001E75B5"/>
    <w:rsid w:val="001F273A"/>
    <w:rsid w:val="001F69A3"/>
    <w:rsid w:val="0020151F"/>
    <w:rsid w:val="002038F5"/>
    <w:rsid w:val="00213562"/>
    <w:rsid w:val="002202FF"/>
    <w:rsid w:val="00223151"/>
    <w:rsid w:val="00223416"/>
    <w:rsid w:val="00223969"/>
    <w:rsid w:val="00230D4F"/>
    <w:rsid w:val="00230D9F"/>
    <w:rsid w:val="00233693"/>
    <w:rsid w:val="002341DE"/>
    <w:rsid w:val="00234356"/>
    <w:rsid w:val="00236BFE"/>
    <w:rsid w:val="00236D87"/>
    <w:rsid w:val="00241282"/>
    <w:rsid w:val="00242C8E"/>
    <w:rsid w:val="00243F53"/>
    <w:rsid w:val="0025296D"/>
    <w:rsid w:val="00253911"/>
    <w:rsid w:val="00254079"/>
    <w:rsid w:val="00257905"/>
    <w:rsid w:val="00260ADD"/>
    <w:rsid w:val="00274855"/>
    <w:rsid w:val="002805A6"/>
    <w:rsid w:val="00281438"/>
    <w:rsid w:val="00290053"/>
    <w:rsid w:val="00291D99"/>
    <w:rsid w:val="002926F2"/>
    <w:rsid w:val="00292C4E"/>
    <w:rsid w:val="002937C3"/>
    <w:rsid w:val="00294945"/>
    <w:rsid w:val="002951B8"/>
    <w:rsid w:val="00297463"/>
    <w:rsid w:val="002A33F7"/>
    <w:rsid w:val="002A5ADE"/>
    <w:rsid w:val="002A7066"/>
    <w:rsid w:val="002B4990"/>
    <w:rsid w:val="002B4A13"/>
    <w:rsid w:val="002B7E73"/>
    <w:rsid w:val="002B7F5F"/>
    <w:rsid w:val="002C0BEB"/>
    <w:rsid w:val="002C3FCB"/>
    <w:rsid w:val="002C660E"/>
    <w:rsid w:val="002C66E8"/>
    <w:rsid w:val="002C79C8"/>
    <w:rsid w:val="002D108D"/>
    <w:rsid w:val="002D67B5"/>
    <w:rsid w:val="002E1242"/>
    <w:rsid w:val="002E3671"/>
    <w:rsid w:val="002F109D"/>
    <w:rsid w:val="00304D42"/>
    <w:rsid w:val="00305CCE"/>
    <w:rsid w:val="003061CC"/>
    <w:rsid w:val="00306947"/>
    <w:rsid w:val="00307273"/>
    <w:rsid w:val="00307DA6"/>
    <w:rsid w:val="003104F4"/>
    <w:rsid w:val="00310EFE"/>
    <w:rsid w:val="00321D07"/>
    <w:rsid w:val="00326192"/>
    <w:rsid w:val="00330E62"/>
    <w:rsid w:val="003332F4"/>
    <w:rsid w:val="00333CC1"/>
    <w:rsid w:val="003343AC"/>
    <w:rsid w:val="00337B4A"/>
    <w:rsid w:val="00341196"/>
    <w:rsid w:val="003436B1"/>
    <w:rsid w:val="00345D50"/>
    <w:rsid w:val="00347538"/>
    <w:rsid w:val="00354110"/>
    <w:rsid w:val="00356B59"/>
    <w:rsid w:val="00361641"/>
    <w:rsid w:val="003645E8"/>
    <w:rsid w:val="003725A8"/>
    <w:rsid w:val="00373CA9"/>
    <w:rsid w:val="00374F3A"/>
    <w:rsid w:val="00375149"/>
    <w:rsid w:val="003807DD"/>
    <w:rsid w:val="003815C6"/>
    <w:rsid w:val="00386E15"/>
    <w:rsid w:val="003967CB"/>
    <w:rsid w:val="003967D2"/>
    <w:rsid w:val="003A79D6"/>
    <w:rsid w:val="003B0B1F"/>
    <w:rsid w:val="003B19A3"/>
    <w:rsid w:val="003C2AE1"/>
    <w:rsid w:val="003C3489"/>
    <w:rsid w:val="003C432C"/>
    <w:rsid w:val="003C6F29"/>
    <w:rsid w:val="003D0087"/>
    <w:rsid w:val="003D0ECB"/>
    <w:rsid w:val="003D43F8"/>
    <w:rsid w:val="003E359B"/>
    <w:rsid w:val="003F2491"/>
    <w:rsid w:val="004034C9"/>
    <w:rsid w:val="00404D32"/>
    <w:rsid w:val="00406747"/>
    <w:rsid w:val="00413976"/>
    <w:rsid w:val="004141A5"/>
    <w:rsid w:val="00417E5D"/>
    <w:rsid w:val="0042517C"/>
    <w:rsid w:val="004260E6"/>
    <w:rsid w:val="00430F76"/>
    <w:rsid w:val="00432D96"/>
    <w:rsid w:val="0043453E"/>
    <w:rsid w:val="0043523F"/>
    <w:rsid w:val="004377CF"/>
    <w:rsid w:val="00440B17"/>
    <w:rsid w:val="00442F91"/>
    <w:rsid w:val="0045521A"/>
    <w:rsid w:val="0046514A"/>
    <w:rsid w:val="00466CA2"/>
    <w:rsid w:val="00474706"/>
    <w:rsid w:val="00474A02"/>
    <w:rsid w:val="00477F29"/>
    <w:rsid w:val="0048092A"/>
    <w:rsid w:val="00482BED"/>
    <w:rsid w:val="00483CD6"/>
    <w:rsid w:val="00491E85"/>
    <w:rsid w:val="00492BC4"/>
    <w:rsid w:val="00495042"/>
    <w:rsid w:val="004A4CB1"/>
    <w:rsid w:val="004A52E0"/>
    <w:rsid w:val="004B0F3E"/>
    <w:rsid w:val="004B450E"/>
    <w:rsid w:val="004B6E12"/>
    <w:rsid w:val="004B7279"/>
    <w:rsid w:val="004C0161"/>
    <w:rsid w:val="004C10FA"/>
    <w:rsid w:val="004C6D21"/>
    <w:rsid w:val="004C6FA3"/>
    <w:rsid w:val="004D313F"/>
    <w:rsid w:val="004E4354"/>
    <w:rsid w:val="004E74C9"/>
    <w:rsid w:val="004F061D"/>
    <w:rsid w:val="004F4526"/>
    <w:rsid w:val="004F590F"/>
    <w:rsid w:val="004F7D32"/>
    <w:rsid w:val="00504563"/>
    <w:rsid w:val="0051274B"/>
    <w:rsid w:val="0051364B"/>
    <w:rsid w:val="00513F88"/>
    <w:rsid w:val="00516423"/>
    <w:rsid w:val="005304FF"/>
    <w:rsid w:val="00530EB6"/>
    <w:rsid w:val="005362C4"/>
    <w:rsid w:val="0053656E"/>
    <w:rsid w:val="005406AE"/>
    <w:rsid w:val="00542E5A"/>
    <w:rsid w:val="00543E20"/>
    <w:rsid w:val="005452C7"/>
    <w:rsid w:val="00545FAF"/>
    <w:rsid w:val="00553EAE"/>
    <w:rsid w:val="005550BD"/>
    <w:rsid w:val="0057153B"/>
    <w:rsid w:val="00572330"/>
    <w:rsid w:val="00573B6E"/>
    <w:rsid w:val="005820B9"/>
    <w:rsid w:val="0058522E"/>
    <w:rsid w:val="00587259"/>
    <w:rsid w:val="00595F0C"/>
    <w:rsid w:val="005A019C"/>
    <w:rsid w:val="005A3980"/>
    <w:rsid w:val="005A4374"/>
    <w:rsid w:val="005A55AC"/>
    <w:rsid w:val="005B62B4"/>
    <w:rsid w:val="005C2448"/>
    <w:rsid w:val="005D49EB"/>
    <w:rsid w:val="005D6524"/>
    <w:rsid w:val="005E6045"/>
    <w:rsid w:val="00601CF2"/>
    <w:rsid w:val="00602439"/>
    <w:rsid w:val="00603105"/>
    <w:rsid w:val="00605904"/>
    <w:rsid w:val="00606EF0"/>
    <w:rsid w:val="00607687"/>
    <w:rsid w:val="0061185C"/>
    <w:rsid w:val="006126C7"/>
    <w:rsid w:val="00615B0E"/>
    <w:rsid w:val="00620AD7"/>
    <w:rsid w:val="00625DC6"/>
    <w:rsid w:val="00631499"/>
    <w:rsid w:val="0063227F"/>
    <w:rsid w:val="00640690"/>
    <w:rsid w:val="006413CF"/>
    <w:rsid w:val="006413E3"/>
    <w:rsid w:val="0064389C"/>
    <w:rsid w:val="006471FD"/>
    <w:rsid w:val="00651F1F"/>
    <w:rsid w:val="0065659A"/>
    <w:rsid w:val="00663A73"/>
    <w:rsid w:val="006776C6"/>
    <w:rsid w:val="00683AA5"/>
    <w:rsid w:val="00686C33"/>
    <w:rsid w:val="00687F8E"/>
    <w:rsid w:val="00691B7B"/>
    <w:rsid w:val="006934A1"/>
    <w:rsid w:val="00697488"/>
    <w:rsid w:val="00697FA2"/>
    <w:rsid w:val="006A0AB2"/>
    <w:rsid w:val="006A33F6"/>
    <w:rsid w:val="006B682F"/>
    <w:rsid w:val="006B7DD7"/>
    <w:rsid w:val="006C3158"/>
    <w:rsid w:val="006C4A7C"/>
    <w:rsid w:val="006D1510"/>
    <w:rsid w:val="006D2AF1"/>
    <w:rsid w:val="006E0BF9"/>
    <w:rsid w:val="006E27B6"/>
    <w:rsid w:val="006E7E25"/>
    <w:rsid w:val="006F1F20"/>
    <w:rsid w:val="006F39F6"/>
    <w:rsid w:val="006F4BBA"/>
    <w:rsid w:val="006F7251"/>
    <w:rsid w:val="0070680F"/>
    <w:rsid w:val="0070773F"/>
    <w:rsid w:val="007143B6"/>
    <w:rsid w:val="007157E7"/>
    <w:rsid w:val="0071616D"/>
    <w:rsid w:val="00720ED2"/>
    <w:rsid w:val="007224F0"/>
    <w:rsid w:val="00726CBF"/>
    <w:rsid w:val="00736DA4"/>
    <w:rsid w:val="00737652"/>
    <w:rsid w:val="007427EE"/>
    <w:rsid w:val="0075133B"/>
    <w:rsid w:val="007555D0"/>
    <w:rsid w:val="0075599B"/>
    <w:rsid w:val="00762D49"/>
    <w:rsid w:val="007637A0"/>
    <w:rsid w:val="00765FA8"/>
    <w:rsid w:val="007672F9"/>
    <w:rsid w:val="00767E68"/>
    <w:rsid w:val="007704AD"/>
    <w:rsid w:val="00774278"/>
    <w:rsid w:val="00780F6B"/>
    <w:rsid w:val="00783F77"/>
    <w:rsid w:val="00785BE4"/>
    <w:rsid w:val="007879CB"/>
    <w:rsid w:val="0079287C"/>
    <w:rsid w:val="0079334F"/>
    <w:rsid w:val="007A3E99"/>
    <w:rsid w:val="007A47E2"/>
    <w:rsid w:val="007B3035"/>
    <w:rsid w:val="007B485E"/>
    <w:rsid w:val="007B53D3"/>
    <w:rsid w:val="007B6CE8"/>
    <w:rsid w:val="007B7E75"/>
    <w:rsid w:val="007C1DE0"/>
    <w:rsid w:val="007C2B46"/>
    <w:rsid w:val="007C380C"/>
    <w:rsid w:val="007C7707"/>
    <w:rsid w:val="007C7A8A"/>
    <w:rsid w:val="007D03E2"/>
    <w:rsid w:val="007D12B0"/>
    <w:rsid w:val="007D1855"/>
    <w:rsid w:val="007D1922"/>
    <w:rsid w:val="007D7368"/>
    <w:rsid w:val="007E26B4"/>
    <w:rsid w:val="007E4370"/>
    <w:rsid w:val="007E5132"/>
    <w:rsid w:val="007F1174"/>
    <w:rsid w:val="007F17FD"/>
    <w:rsid w:val="007F1E19"/>
    <w:rsid w:val="00801B00"/>
    <w:rsid w:val="00801F72"/>
    <w:rsid w:val="00804862"/>
    <w:rsid w:val="00810348"/>
    <w:rsid w:val="00811C97"/>
    <w:rsid w:val="008133ED"/>
    <w:rsid w:val="008232CC"/>
    <w:rsid w:val="0082538B"/>
    <w:rsid w:val="008260E6"/>
    <w:rsid w:val="008268D2"/>
    <w:rsid w:val="00841AF0"/>
    <w:rsid w:val="00842A3E"/>
    <w:rsid w:val="00843D82"/>
    <w:rsid w:val="00844030"/>
    <w:rsid w:val="008455AF"/>
    <w:rsid w:val="008458B9"/>
    <w:rsid w:val="0085013E"/>
    <w:rsid w:val="0085019C"/>
    <w:rsid w:val="008536CF"/>
    <w:rsid w:val="00853AFF"/>
    <w:rsid w:val="008573AE"/>
    <w:rsid w:val="00863537"/>
    <w:rsid w:val="00863A17"/>
    <w:rsid w:val="00863B1F"/>
    <w:rsid w:val="0086552F"/>
    <w:rsid w:val="00866C83"/>
    <w:rsid w:val="0087480B"/>
    <w:rsid w:val="0088438D"/>
    <w:rsid w:val="00887BD7"/>
    <w:rsid w:val="0089597B"/>
    <w:rsid w:val="008A0841"/>
    <w:rsid w:val="008A4547"/>
    <w:rsid w:val="008B209E"/>
    <w:rsid w:val="008B29D3"/>
    <w:rsid w:val="008B3190"/>
    <w:rsid w:val="008B41EA"/>
    <w:rsid w:val="008B50FA"/>
    <w:rsid w:val="008B7E95"/>
    <w:rsid w:val="008E0C38"/>
    <w:rsid w:val="008E37BE"/>
    <w:rsid w:val="008E3DA5"/>
    <w:rsid w:val="008E6B42"/>
    <w:rsid w:val="008F21CD"/>
    <w:rsid w:val="008F25F5"/>
    <w:rsid w:val="008F7CB0"/>
    <w:rsid w:val="00900744"/>
    <w:rsid w:val="00902B86"/>
    <w:rsid w:val="009109FF"/>
    <w:rsid w:val="00912703"/>
    <w:rsid w:val="009134CB"/>
    <w:rsid w:val="0091402E"/>
    <w:rsid w:val="00914465"/>
    <w:rsid w:val="0092128C"/>
    <w:rsid w:val="00922ABF"/>
    <w:rsid w:val="00923F07"/>
    <w:rsid w:val="00924EFA"/>
    <w:rsid w:val="0092594E"/>
    <w:rsid w:val="00926B78"/>
    <w:rsid w:val="00935AC8"/>
    <w:rsid w:val="009372D2"/>
    <w:rsid w:val="009402D3"/>
    <w:rsid w:val="00947377"/>
    <w:rsid w:val="00947FCF"/>
    <w:rsid w:val="00950EA5"/>
    <w:rsid w:val="00953DBA"/>
    <w:rsid w:val="00956D75"/>
    <w:rsid w:val="00970745"/>
    <w:rsid w:val="009748C9"/>
    <w:rsid w:val="009762EB"/>
    <w:rsid w:val="0097633D"/>
    <w:rsid w:val="00983273"/>
    <w:rsid w:val="0098493E"/>
    <w:rsid w:val="00991388"/>
    <w:rsid w:val="00991CC2"/>
    <w:rsid w:val="009953FF"/>
    <w:rsid w:val="009A462C"/>
    <w:rsid w:val="009A4A26"/>
    <w:rsid w:val="009B50CD"/>
    <w:rsid w:val="009C1096"/>
    <w:rsid w:val="009C7929"/>
    <w:rsid w:val="009D04D1"/>
    <w:rsid w:val="009D34C6"/>
    <w:rsid w:val="009D6E31"/>
    <w:rsid w:val="009E0D85"/>
    <w:rsid w:val="009F2E1A"/>
    <w:rsid w:val="00A00004"/>
    <w:rsid w:val="00A0086F"/>
    <w:rsid w:val="00A00A2D"/>
    <w:rsid w:val="00A266A5"/>
    <w:rsid w:val="00A27148"/>
    <w:rsid w:val="00A32DEF"/>
    <w:rsid w:val="00A37CA4"/>
    <w:rsid w:val="00A402B8"/>
    <w:rsid w:val="00A469C1"/>
    <w:rsid w:val="00A60E81"/>
    <w:rsid w:val="00A62C85"/>
    <w:rsid w:val="00A63BC0"/>
    <w:rsid w:val="00A83421"/>
    <w:rsid w:val="00A836BD"/>
    <w:rsid w:val="00A839D5"/>
    <w:rsid w:val="00A83E8C"/>
    <w:rsid w:val="00A86C94"/>
    <w:rsid w:val="00A94B1C"/>
    <w:rsid w:val="00AA1A8D"/>
    <w:rsid w:val="00AA6642"/>
    <w:rsid w:val="00AB526E"/>
    <w:rsid w:val="00AB6A6C"/>
    <w:rsid w:val="00AC7709"/>
    <w:rsid w:val="00AE2E19"/>
    <w:rsid w:val="00AE3D12"/>
    <w:rsid w:val="00AE3D9E"/>
    <w:rsid w:val="00AE40BE"/>
    <w:rsid w:val="00AE6FDD"/>
    <w:rsid w:val="00AF36AE"/>
    <w:rsid w:val="00AF4CFD"/>
    <w:rsid w:val="00AF5E0D"/>
    <w:rsid w:val="00B0083F"/>
    <w:rsid w:val="00B016C3"/>
    <w:rsid w:val="00B0318A"/>
    <w:rsid w:val="00B03C5E"/>
    <w:rsid w:val="00B12627"/>
    <w:rsid w:val="00B1422A"/>
    <w:rsid w:val="00B2012D"/>
    <w:rsid w:val="00B24284"/>
    <w:rsid w:val="00B25459"/>
    <w:rsid w:val="00B32992"/>
    <w:rsid w:val="00B332D3"/>
    <w:rsid w:val="00B34324"/>
    <w:rsid w:val="00B34C1A"/>
    <w:rsid w:val="00B37037"/>
    <w:rsid w:val="00B416F1"/>
    <w:rsid w:val="00B43320"/>
    <w:rsid w:val="00B458F3"/>
    <w:rsid w:val="00B45D87"/>
    <w:rsid w:val="00B47060"/>
    <w:rsid w:val="00B476A9"/>
    <w:rsid w:val="00B578D7"/>
    <w:rsid w:val="00B67BF1"/>
    <w:rsid w:val="00B739F3"/>
    <w:rsid w:val="00B744C2"/>
    <w:rsid w:val="00B80E79"/>
    <w:rsid w:val="00B80FB6"/>
    <w:rsid w:val="00B83317"/>
    <w:rsid w:val="00B84415"/>
    <w:rsid w:val="00B928D7"/>
    <w:rsid w:val="00B92AB7"/>
    <w:rsid w:val="00B952D8"/>
    <w:rsid w:val="00B973AE"/>
    <w:rsid w:val="00BA23CF"/>
    <w:rsid w:val="00BA2D06"/>
    <w:rsid w:val="00BA5F50"/>
    <w:rsid w:val="00BA659D"/>
    <w:rsid w:val="00BB06A1"/>
    <w:rsid w:val="00BB2D11"/>
    <w:rsid w:val="00BB416C"/>
    <w:rsid w:val="00BB4510"/>
    <w:rsid w:val="00BB688A"/>
    <w:rsid w:val="00BC1F6B"/>
    <w:rsid w:val="00BC4853"/>
    <w:rsid w:val="00BC570E"/>
    <w:rsid w:val="00BC612C"/>
    <w:rsid w:val="00BC7FAD"/>
    <w:rsid w:val="00BD57F4"/>
    <w:rsid w:val="00BD6974"/>
    <w:rsid w:val="00BD6BA1"/>
    <w:rsid w:val="00BD770E"/>
    <w:rsid w:val="00BD7D0F"/>
    <w:rsid w:val="00BE1D84"/>
    <w:rsid w:val="00BE6767"/>
    <w:rsid w:val="00BE7C28"/>
    <w:rsid w:val="00BF0DE5"/>
    <w:rsid w:val="00BF3795"/>
    <w:rsid w:val="00BF37B8"/>
    <w:rsid w:val="00BF3C63"/>
    <w:rsid w:val="00BF74E5"/>
    <w:rsid w:val="00C01A5A"/>
    <w:rsid w:val="00C04707"/>
    <w:rsid w:val="00C04974"/>
    <w:rsid w:val="00C06081"/>
    <w:rsid w:val="00C069FF"/>
    <w:rsid w:val="00C07E47"/>
    <w:rsid w:val="00C120C0"/>
    <w:rsid w:val="00C15B9F"/>
    <w:rsid w:val="00C15D58"/>
    <w:rsid w:val="00C17997"/>
    <w:rsid w:val="00C244ED"/>
    <w:rsid w:val="00C24712"/>
    <w:rsid w:val="00C27FA5"/>
    <w:rsid w:val="00C30D2E"/>
    <w:rsid w:val="00C30FD6"/>
    <w:rsid w:val="00C33C4B"/>
    <w:rsid w:val="00C36183"/>
    <w:rsid w:val="00C365EB"/>
    <w:rsid w:val="00C40164"/>
    <w:rsid w:val="00C41657"/>
    <w:rsid w:val="00C47054"/>
    <w:rsid w:val="00C503F2"/>
    <w:rsid w:val="00C54F64"/>
    <w:rsid w:val="00C575EF"/>
    <w:rsid w:val="00C61F5E"/>
    <w:rsid w:val="00C620C7"/>
    <w:rsid w:val="00C64BBC"/>
    <w:rsid w:val="00C71A5A"/>
    <w:rsid w:val="00C73C8B"/>
    <w:rsid w:val="00C85367"/>
    <w:rsid w:val="00C863AE"/>
    <w:rsid w:val="00C910F9"/>
    <w:rsid w:val="00C9419C"/>
    <w:rsid w:val="00C9708F"/>
    <w:rsid w:val="00CA2A7A"/>
    <w:rsid w:val="00CA7215"/>
    <w:rsid w:val="00CA7258"/>
    <w:rsid w:val="00CA743B"/>
    <w:rsid w:val="00CB56F9"/>
    <w:rsid w:val="00CC1132"/>
    <w:rsid w:val="00CD6233"/>
    <w:rsid w:val="00CD7617"/>
    <w:rsid w:val="00CF42CF"/>
    <w:rsid w:val="00CF59D6"/>
    <w:rsid w:val="00CF648A"/>
    <w:rsid w:val="00CF69EF"/>
    <w:rsid w:val="00D160AC"/>
    <w:rsid w:val="00D2311C"/>
    <w:rsid w:val="00D23E81"/>
    <w:rsid w:val="00D27C8D"/>
    <w:rsid w:val="00D3226F"/>
    <w:rsid w:val="00D44168"/>
    <w:rsid w:val="00D50D17"/>
    <w:rsid w:val="00D50F8B"/>
    <w:rsid w:val="00D51ECA"/>
    <w:rsid w:val="00D52AE5"/>
    <w:rsid w:val="00D62327"/>
    <w:rsid w:val="00D70107"/>
    <w:rsid w:val="00D71AF1"/>
    <w:rsid w:val="00D725AF"/>
    <w:rsid w:val="00D736F0"/>
    <w:rsid w:val="00D77844"/>
    <w:rsid w:val="00D90636"/>
    <w:rsid w:val="00D90ED6"/>
    <w:rsid w:val="00D91594"/>
    <w:rsid w:val="00D929F8"/>
    <w:rsid w:val="00D95B93"/>
    <w:rsid w:val="00D9752F"/>
    <w:rsid w:val="00DA11CF"/>
    <w:rsid w:val="00DA2E03"/>
    <w:rsid w:val="00DA5D87"/>
    <w:rsid w:val="00DA5F27"/>
    <w:rsid w:val="00DA734E"/>
    <w:rsid w:val="00DA794B"/>
    <w:rsid w:val="00DA7F99"/>
    <w:rsid w:val="00DB32BD"/>
    <w:rsid w:val="00DB52F8"/>
    <w:rsid w:val="00DB7270"/>
    <w:rsid w:val="00DC04EA"/>
    <w:rsid w:val="00DC2A1F"/>
    <w:rsid w:val="00DC603E"/>
    <w:rsid w:val="00DC6564"/>
    <w:rsid w:val="00DC7225"/>
    <w:rsid w:val="00DC79FC"/>
    <w:rsid w:val="00DD22D8"/>
    <w:rsid w:val="00DD5263"/>
    <w:rsid w:val="00DE1693"/>
    <w:rsid w:val="00DE2DE6"/>
    <w:rsid w:val="00DE3378"/>
    <w:rsid w:val="00DE35EA"/>
    <w:rsid w:val="00DE4677"/>
    <w:rsid w:val="00DF11FE"/>
    <w:rsid w:val="00DF12E7"/>
    <w:rsid w:val="00DF1E3D"/>
    <w:rsid w:val="00E02770"/>
    <w:rsid w:val="00E04AF7"/>
    <w:rsid w:val="00E05E20"/>
    <w:rsid w:val="00E06638"/>
    <w:rsid w:val="00E06D38"/>
    <w:rsid w:val="00E117B4"/>
    <w:rsid w:val="00E13111"/>
    <w:rsid w:val="00E14062"/>
    <w:rsid w:val="00E1443F"/>
    <w:rsid w:val="00E14FFF"/>
    <w:rsid w:val="00E2224C"/>
    <w:rsid w:val="00E226CF"/>
    <w:rsid w:val="00E23CD6"/>
    <w:rsid w:val="00E23E08"/>
    <w:rsid w:val="00E264E8"/>
    <w:rsid w:val="00E3298E"/>
    <w:rsid w:val="00E33E5B"/>
    <w:rsid w:val="00E36D01"/>
    <w:rsid w:val="00E36FE5"/>
    <w:rsid w:val="00E420BD"/>
    <w:rsid w:val="00E446A1"/>
    <w:rsid w:val="00E51496"/>
    <w:rsid w:val="00E52EEA"/>
    <w:rsid w:val="00E63445"/>
    <w:rsid w:val="00E63BCB"/>
    <w:rsid w:val="00E67E2E"/>
    <w:rsid w:val="00E7424A"/>
    <w:rsid w:val="00E768B3"/>
    <w:rsid w:val="00E77DC3"/>
    <w:rsid w:val="00E839B5"/>
    <w:rsid w:val="00E8441B"/>
    <w:rsid w:val="00E85672"/>
    <w:rsid w:val="00E87C02"/>
    <w:rsid w:val="00E9094B"/>
    <w:rsid w:val="00E95BEE"/>
    <w:rsid w:val="00EA05EA"/>
    <w:rsid w:val="00EA1B7F"/>
    <w:rsid w:val="00EA3D72"/>
    <w:rsid w:val="00EB19DE"/>
    <w:rsid w:val="00EB2773"/>
    <w:rsid w:val="00EB537A"/>
    <w:rsid w:val="00EB7F50"/>
    <w:rsid w:val="00EC555E"/>
    <w:rsid w:val="00EC57AB"/>
    <w:rsid w:val="00EC6E4F"/>
    <w:rsid w:val="00ED2B5C"/>
    <w:rsid w:val="00EE127B"/>
    <w:rsid w:val="00EE473D"/>
    <w:rsid w:val="00EF33B4"/>
    <w:rsid w:val="00EF376E"/>
    <w:rsid w:val="00EF62DC"/>
    <w:rsid w:val="00F0148C"/>
    <w:rsid w:val="00F0454F"/>
    <w:rsid w:val="00F049AF"/>
    <w:rsid w:val="00F10C38"/>
    <w:rsid w:val="00F114CA"/>
    <w:rsid w:val="00F11FE8"/>
    <w:rsid w:val="00F126E0"/>
    <w:rsid w:val="00F132D7"/>
    <w:rsid w:val="00F27938"/>
    <w:rsid w:val="00F31109"/>
    <w:rsid w:val="00F342B3"/>
    <w:rsid w:val="00F34E37"/>
    <w:rsid w:val="00F37F99"/>
    <w:rsid w:val="00F41632"/>
    <w:rsid w:val="00F42A96"/>
    <w:rsid w:val="00F47BAB"/>
    <w:rsid w:val="00F5014F"/>
    <w:rsid w:val="00F53903"/>
    <w:rsid w:val="00F56AA2"/>
    <w:rsid w:val="00F65F56"/>
    <w:rsid w:val="00F66138"/>
    <w:rsid w:val="00F70311"/>
    <w:rsid w:val="00F7341B"/>
    <w:rsid w:val="00F73B5C"/>
    <w:rsid w:val="00F766EE"/>
    <w:rsid w:val="00F76B9D"/>
    <w:rsid w:val="00F8230E"/>
    <w:rsid w:val="00F86631"/>
    <w:rsid w:val="00F92A7B"/>
    <w:rsid w:val="00F93976"/>
    <w:rsid w:val="00F96D37"/>
    <w:rsid w:val="00FA4134"/>
    <w:rsid w:val="00FA5A14"/>
    <w:rsid w:val="00FA5C0C"/>
    <w:rsid w:val="00FB07E3"/>
    <w:rsid w:val="00FB5ECB"/>
    <w:rsid w:val="00FC2C9F"/>
    <w:rsid w:val="00FC2CC9"/>
    <w:rsid w:val="00FC42E1"/>
    <w:rsid w:val="00FC4446"/>
    <w:rsid w:val="00FC4CE0"/>
    <w:rsid w:val="00FE20CD"/>
    <w:rsid w:val="00FE46AD"/>
    <w:rsid w:val="00FE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A5D998"/>
  <w15:docId w15:val="{82CFE886-E321-D842-B902-6FBE3C2D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D3"/>
  </w:style>
  <w:style w:type="paragraph" w:styleId="1">
    <w:name w:val="heading 1"/>
    <w:basedOn w:val="a"/>
    <w:next w:val="a"/>
    <w:link w:val="10"/>
    <w:qFormat/>
    <w:rsid w:val="000D0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qFormat/>
    <w:rsid w:val="000D0F20"/>
    <w:pPr>
      <w:keepNext/>
      <w:outlineLvl w:val="1"/>
    </w:pPr>
    <w:rPr>
      <w:rFonts w:ascii="Arial" w:eastAsia="ＭＳ ゴシック" w:hAnsi="Arial" w:cs="Times New Roman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0D0F2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1EE4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0D0F20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basedOn w:val="a0"/>
    <w:link w:val="2"/>
    <w:rsid w:val="000D0F20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0D0F20"/>
    <w:rPr>
      <w:rFonts w:asciiTheme="majorHAnsi" w:eastAsiaTheme="majorEastAsia" w:hAnsiTheme="majorHAnsi" w:cstheme="majorBidi"/>
    </w:rPr>
  </w:style>
  <w:style w:type="character" w:styleId="a3">
    <w:name w:val="Hyperlink"/>
    <w:uiPriority w:val="99"/>
    <w:rsid w:val="000D0F20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0D0F2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0D0F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D0F20"/>
    <w:rPr>
      <w:rFonts w:asciiTheme="majorHAnsi" w:eastAsiaTheme="majorEastAsia" w:hAnsiTheme="majorHAnsi" w:cstheme="majorBidi"/>
      <w:sz w:val="18"/>
      <w:szCs w:val="18"/>
    </w:rPr>
  </w:style>
  <w:style w:type="paragraph" w:customStyle="1" w:styleId="BBAuthorName">
    <w:name w:val="BB_Author_Name"/>
    <w:basedOn w:val="a"/>
    <w:next w:val="a"/>
    <w:rsid w:val="00605904"/>
    <w:pPr>
      <w:spacing w:after="240" w:line="480" w:lineRule="auto"/>
      <w:jc w:val="center"/>
    </w:pPr>
    <w:rPr>
      <w:rFonts w:ascii="Times" w:eastAsia="ＭＳ 明朝" w:hAnsi="Times" w:cs="Times New Roman"/>
      <w:i/>
      <w:kern w:val="0"/>
      <w:sz w:val="24"/>
      <w:szCs w:val="20"/>
      <w:lang w:eastAsia="en-US"/>
    </w:rPr>
  </w:style>
  <w:style w:type="paragraph" w:styleId="a6">
    <w:name w:val="Body Text"/>
    <w:basedOn w:val="a"/>
    <w:link w:val="a7"/>
    <w:rsid w:val="00260ADD"/>
    <w:pPr>
      <w:spacing w:line="480" w:lineRule="auto"/>
      <w:ind w:firstLine="238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a7">
    <w:name w:val="本文 (文字)"/>
    <w:basedOn w:val="a0"/>
    <w:link w:val="a6"/>
    <w:rsid w:val="00260ADD"/>
    <w:rPr>
      <w:rFonts w:ascii="Times New Roman" w:eastAsia="ＭＳ 明朝" w:hAnsi="Times New Roman" w:cs="Times New Roman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EB19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B19DE"/>
  </w:style>
  <w:style w:type="paragraph" w:styleId="aa">
    <w:name w:val="footer"/>
    <w:basedOn w:val="a"/>
    <w:link w:val="ab"/>
    <w:uiPriority w:val="99"/>
    <w:unhideWhenUsed/>
    <w:rsid w:val="00EB19D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B19DE"/>
  </w:style>
  <w:style w:type="character" w:customStyle="1" w:styleId="11">
    <w:name w:val="未解決のメンション1"/>
    <w:basedOn w:val="a0"/>
    <w:uiPriority w:val="99"/>
    <w:semiHidden/>
    <w:unhideWhenUsed/>
    <w:rsid w:val="00C365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034C9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034C9"/>
    <w:rPr>
      <w:rFonts w:ascii="Century" w:hAnsi="Century"/>
      <w:sz w:val="20"/>
    </w:rPr>
  </w:style>
  <w:style w:type="paragraph" w:customStyle="1" w:styleId="EndNoteBibliography">
    <w:name w:val="EndNote Bibliography"/>
    <w:basedOn w:val="a"/>
    <w:link w:val="EndNoteBibliography0"/>
    <w:rsid w:val="004034C9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034C9"/>
    <w:rPr>
      <w:rFonts w:ascii="Century" w:hAnsi="Century"/>
      <w:sz w:val="20"/>
    </w:rPr>
  </w:style>
  <w:style w:type="character" w:styleId="ac">
    <w:name w:val="annotation reference"/>
    <w:basedOn w:val="a0"/>
    <w:uiPriority w:val="99"/>
    <w:semiHidden/>
    <w:unhideWhenUsed/>
    <w:rsid w:val="007D736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D7368"/>
  </w:style>
  <w:style w:type="character" w:customStyle="1" w:styleId="ae">
    <w:name w:val="コメント文字列 (文字)"/>
    <w:basedOn w:val="a0"/>
    <w:link w:val="ad"/>
    <w:uiPriority w:val="99"/>
    <w:rsid w:val="007D736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D736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D7368"/>
    <w:rPr>
      <w:b/>
      <w:bCs/>
    </w:rPr>
  </w:style>
  <w:style w:type="character" w:styleId="af1">
    <w:name w:val="line number"/>
    <w:basedOn w:val="a0"/>
    <w:uiPriority w:val="99"/>
    <w:semiHidden/>
    <w:unhideWhenUsed/>
    <w:rsid w:val="00404D32"/>
  </w:style>
  <w:style w:type="paragraph" w:styleId="af2">
    <w:name w:val="List Paragraph"/>
    <w:basedOn w:val="a"/>
    <w:uiPriority w:val="34"/>
    <w:qFormat/>
    <w:rsid w:val="00B83317"/>
    <w:pPr>
      <w:ind w:leftChars="400" w:left="840"/>
    </w:pPr>
  </w:style>
  <w:style w:type="paragraph" w:customStyle="1" w:styleId="Addresses">
    <w:name w:val="Addresses"/>
    <w:basedOn w:val="a"/>
    <w:rsid w:val="00EF62DC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f3">
    <w:name w:val="Revision"/>
    <w:hidden/>
    <w:uiPriority w:val="99"/>
    <w:semiHidden/>
    <w:rsid w:val="001121F9"/>
  </w:style>
  <w:style w:type="character" w:customStyle="1" w:styleId="40">
    <w:name w:val="見出し 4 (文字)"/>
    <w:basedOn w:val="a0"/>
    <w:link w:val="4"/>
    <w:uiPriority w:val="9"/>
    <w:semiHidden/>
    <w:rsid w:val="00131EE4"/>
    <w:rPr>
      <w:b/>
      <w:bCs/>
    </w:rPr>
  </w:style>
  <w:style w:type="character" w:styleId="af4">
    <w:name w:val="Placeholder Text"/>
    <w:basedOn w:val="a0"/>
    <w:uiPriority w:val="99"/>
    <w:semiHidden/>
    <w:rsid w:val="00440B17"/>
    <w:rPr>
      <w:color w:val="666666"/>
    </w:rPr>
  </w:style>
  <w:style w:type="paragraph" w:customStyle="1" w:styleId="Acknowledgements">
    <w:name w:val="Acknowledgements"/>
    <w:basedOn w:val="a"/>
    <w:rsid w:val="00866C83"/>
    <w:rPr>
      <w:rFonts w:ascii="Times New Roman" w:eastAsia="ＭＳ 明朝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6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-tomoko@cc.tuat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133C58-6B11-4C34-9EAB-5E98571A9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 HONDA</dc:creator>
  <cp:lastModifiedBy>TOMOE Ryoto</cp:lastModifiedBy>
  <cp:revision>2</cp:revision>
  <dcterms:created xsi:type="dcterms:W3CDTF">2025-10-06T08:12:00Z</dcterms:created>
  <dcterms:modified xsi:type="dcterms:W3CDTF">2025-10-06T08:12:00Z</dcterms:modified>
</cp:coreProperties>
</file>